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520" w:type="dxa"/>
        <w:tblInd w:w="-1602" w:type="dxa"/>
        <w:tblBorders>
          <w:top w:val="nil"/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94"/>
        <w:gridCol w:w="3828"/>
        <w:gridCol w:w="3402"/>
        <w:gridCol w:w="7396"/>
      </w:tblGrid>
      <w:tr w:rsidR="00C135C5" w:rsidRPr="00C135C5" w14:paraId="5667D5EE" w14:textId="77777777" w:rsidTr="00C135C5">
        <w:tc>
          <w:tcPr>
            <w:tcW w:w="8124" w:type="dxa"/>
            <w:gridSpan w:val="3"/>
            <w:vAlign w:val="bottom"/>
          </w:tcPr>
          <w:p w14:paraId="199A79B6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2 Table. Histopathological scoring (maximum score 11)</w:t>
            </w:r>
          </w:p>
        </w:tc>
        <w:tc>
          <w:tcPr>
            <w:tcW w:w="7396" w:type="dxa"/>
            <w:vAlign w:val="bottom"/>
          </w:tcPr>
          <w:p w14:paraId="563BFD0E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</w:tr>
      <w:tr w:rsidR="00C135C5" w:rsidRPr="00C135C5" w14:paraId="2925B2E7" w14:textId="77777777" w:rsidTr="00C135C5">
        <w:tblPrEx>
          <w:tblBorders>
            <w:top w:val="none" w:sz="0" w:space="0" w:color="auto"/>
          </w:tblBorders>
        </w:tblPrEx>
        <w:tc>
          <w:tcPr>
            <w:tcW w:w="894" w:type="dxa"/>
            <w:vAlign w:val="bottom"/>
          </w:tcPr>
          <w:p w14:paraId="6886EF1D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3828" w:type="dxa"/>
            <w:vAlign w:val="bottom"/>
          </w:tcPr>
          <w:p w14:paraId="1B901BB5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3402" w:type="dxa"/>
            <w:vAlign w:val="bottom"/>
          </w:tcPr>
          <w:p w14:paraId="02839F03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7396" w:type="dxa"/>
            <w:vAlign w:val="bottom"/>
          </w:tcPr>
          <w:p w14:paraId="0E77E8AB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</w:tr>
      <w:tr w:rsidR="00C135C5" w:rsidRPr="00C135C5" w14:paraId="1592AB94" w14:textId="77777777" w:rsidTr="00C135C5">
        <w:tblPrEx>
          <w:tblBorders>
            <w:top w:val="none" w:sz="0" w:space="0" w:color="auto"/>
          </w:tblBorders>
        </w:tblPrEx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 w14:paraId="264D1D0A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core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vAlign w:val="bottom"/>
          </w:tcPr>
          <w:p w14:paraId="775FC94B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inflammation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bottom"/>
          </w:tcPr>
          <w:p w14:paraId="30BA3915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rypt damage</w:t>
            </w:r>
          </w:p>
        </w:tc>
        <w:tc>
          <w:tcPr>
            <w:tcW w:w="7396" w:type="dxa"/>
            <w:tcBorders>
              <w:bottom w:val="single" w:sz="8" w:space="0" w:color="000000"/>
            </w:tcBorders>
            <w:vAlign w:val="bottom"/>
          </w:tcPr>
          <w:p w14:paraId="732CB7C3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ulceration</w:t>
            </w:r>
          </w:p>
        </w:tc>
      </w:tr>
      <w:tr w:rsidR="00C135C5" w:rsidRPr="00C135C5" w14:paraId="54FFBD5E" w14:textId="77777777" w:rsidTr="00E91C15">
        <w:tblPrEx>
          <w:tblBorders>
            <w:top w:val="none" w:sz="0" w:space="0" w:color="auto"/>
          </w:tblBorders>
        </w:tblPrEx>
        <w:trPr>
          <w:trHeight w:val="833"/>
        </w:trPr>
        <w:tc>
          <w:tcPr>
            <w:tcW w:w="894" w:type="dxa"/>
            <w:vAlign w:val="bottom"/>
          </w:tcPr>
          <w:p w14:paraId="36CD0A6F" w14:textId="4954DBB8" w:rsidR="00C135C5" w:rsidRPr="00C135C5" w:rsidRDefault="00E91C15" w:rsidP="00E91C15">
            <w:pPr>
              <w:widowControl/>
              <w:autoSpaceDE w:val="0"/>
              <w:autoSpaceDN w:val="0"/>
              <w:adjustRightInd w:val="0"/>
              <w:spacing w:line="360" w:lineRule="atLeas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 </w:t>
            </w:r>
            <w:r w:rsidR="00C135C5"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3828" w:type="dxa"/>
            <w:vAlign w:val="bottom"/>
          </w:tcPr>
          <w:p w14:paraId="73160A9B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rare inflammation cells in the lamina propria</w:t>
            </w:r>
          </w:p>
        </w:tc>
        <w:tc>
          <w:tcPr>
            <w:tcW w:w="3402" w:type="dxa"/>
            <w:vAlign w:val="bottom"/>
          </w:tcPr>
          <w:p w14:paraId="2FA1C4AF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intact crypts</w:t>
            </w:r>
          </w:p>
        </w:tc>
        <w:tc>
          <w:tcPr>
            <w:tcW w:w="7396" w:type="dxa"/>
            <w:vAlign w:val="bottom"/>
          </w:tcPr>
          <w:p w14:paraId="6C034876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absence of ulceration</w:t>
            </w:r>
          </w:p>
        </w:tc>
      </w:tr>
      <w:tr w:rsidR="00C135C5" w:rsidRPr="00C135C5" w14:paraId="0BEC778B" w14:textId="77777777" w:rsidTr="00C135C5">
        <w:tblPrEx>
          <w:tblBorders>
            <w:top w:val="none" w:sz="0" w:space="0" w:color="auto"/>
          </w:tblBorders>
        </w:tblPrEx>
        <w:tc>
          <w:tcPr>
            <w:tcW w:w="894" w:type="dxa"/>
            <w:vAlign w:val="bottom"/>
          </w:tcPr>
          <w:p w14:paraId="7210AB91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3828" w:type="dxa"/>
            <w:vAlign w:val="bottom"/>
          </w:tcPr>
          <w:p w14:paraId="0492D383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increase numbers of granulocytes in the lamina propria</w:t>
            </w:r>
          </w:p>
        </w:tc>
        <w:tc>
          <w:tcPr>
            <w:tcW w:w="3402" w:type="dxa"/>
            <w:vAlign w:val="bottom"/>
          </w:tcPr>
          <w:p w14:paraId="0FC9098E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loss of the basal one-third</w:t>
            </w:r>
          </w:p>
        </w:tc>
        <w:tc>
          <w:tcPr>
            <w:tcW w:w="7396" w:type="dxa"/>
            <w:vAlign w:val="bottom"/>
          </w:tcPr>
          <w:p w14:paraId="2E805292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1 or 2 foci of ulceration</w:t>
            </w:r>
          </w:p>
        </w:tc>
      </w:tr>
      <w:tr w:rsidR="00C135C5" w:rsidRPr="00C135C5" w14:paraId="33BBAFF6" w14:textId="77777777" w:rsidTr="00C135C5">
        <w:tblPrEx>
          <w:tblBorders>
            <w:top w:val="none" w:sz="0" w:space="0" w:color="auto"/>
          </w:tblBorders>
        </w:tblPrEx>
        <w:tc>
          <w:tcPr>
            <w:tcW w:w="894" w:type="dxa"/>
            <w:vAlign w:val="bottom"/>
          </w:tcPr>
          <w:p w14:paraId="09B2D46F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3828" w:type="dxa"/>
            <w:vAlign w:val="bottom"/>
          </w:tcPr>
          <w:p w14:paraId="2C8C5DFF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confluence of inflammatory cells extending into the submucosa</w:t>
            </w:r>
          </w:p>
        </w:tc>
        <w:tc>
          <w:tcPr>
            <w:tcW w:w="3402" w:type="dxa"/>
            <w:vAlign w:val="bottom"/>
          </w:tcPr>
          <w:p w14:paraId="1FFED7E8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loss of the two-third</w:t>
            </w:r>
          </w:p>
        </w:tc>
        <w:tc>
          <w:tcPr>
            <w:tcW w:w="7396" w:type="dxa"/>
            <w:vAlign w:val="bottom"/>
          </w:tcPr>
          <w:p w14:paraId="0EAD91B6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3 or 4 foci ulceration</w:t>
            </w:r>
          </w:p>
        </w:tc>
      </w:tr>
      <w:tr w:rsidR="00C135C5" w:rsidRPr="00C135C5" w14:paraId="3DAB7B07" w14:textId="77777777" w:rsidTr="00C135C5">
        <w:tblPrEx>
          <w:tblBorders>
            <w:top w:val="none" w:sz="0" w:space="0" w:color="auto"/>
          </w:tblBorders>
        </w:tblPrEx>
        <w:tc>
          <w:tcPr>
            <w:tcW w:w="894" w:type="dxa"/>
            <w:vAlign w:val="bottom"/>
          </w:tcPr>
          <w:p w14:paraId="425A36BA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3828" w:type="dxa"/>
            <w:vAlign w:val="bottom"/>
          </w:tcPr>
          <w:p w14:paraId="19F2468E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transmural extension of the inflammatory infiltrate</w:t>
            </w:r>
          </w:p>
        </w:tc>
        <w:tc>
          <w:tcPr>
            <w:tcW w:w="3402" w:type="dxa"/>
            <w:vAlign w:val="bottom"/>
          </w:tcPr>
          <w:p w14:paraId="7E8965E9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entire crypt loss</w:t>
            </w:r>
          </w:p>
        </w:tc>
        <w:tc>
          <w:tcPr>
            <w:tcW w:w="7396" w:type="dxa"/>
            <w:vAlign w:val="bottom"/>
          </w:tcPr>
          <w:p w14:paraId="7817A1EA" w14:textId="4B8E5869" w:rsidR="00C135C5" w:rsidRPr="00C135C5" w:rsidRDefault="00A12D7D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confluent</w:t>
            </w:r>
            <w:r w:rsidR="00C135C5"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or extensive ulceration</w:t>
            </w:r>
          </w:p>
        </w:tc>
      </w:tr>
      <w:tr w:rsidR="00C135C5" w:rsidRPr="00C135C5" w14:paraId="4D3D083F" w14:textId="77777777" w:rsidTr="00C135C5">
        <w:tblPrEx>
          <w:tblBorders>
            <w:top w:val="none" w:sz="0" w:space="0" w:color="auto"/>
          </w:tblBorders>
        </w:tblPrEx>
        <w:tc>
          <w:tcPr>
            <w:tcW w:w="894" w:type="dxa"/>
            <w:vAlign w:val="bottom"/>
          </w:tcPr>
          <w:p w14:paraId="769BA078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bookmarkStart w:id="0" w:name="_GoBack"/>
            <w:bookmarkEnd w:id="0"/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3828" w:type="dxa"/>
            <w:vAlign w:val="bottom"/>
          </w:tcPr>
          <w:p w14:paraId="4B680F22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vAlign w:val="bottom"/>
          </w:tcPr>
          <w:p w14:paraId="721968C9" w14:textId="1308C0E1" w:rsidR="00C135C5" w:rsidRPr="00C135C5" w:rsidRDefault="00A12D7D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change</w:t>
            </w:r>
            <w:r w:rsidR="00C135C5"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of </w:t>
            </w: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epithelial</w:t>
            </w:r>
            <w:r w:rsidR="00C135C5"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urface with erosion</w:t>
            </w:r>
          </w:p>
        </w:tc>
        <w:tc>
          <w:tcPr>
            <w:tcW w:w="7396" w:type="dxa"/>
            <w:vAlign w:val="bottom"/>
          </w:tcPr>
          <w:p w14:paraId="53D5D444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135C5" w:rsidRPr="00C135C5" w14:paraId="217C8BA0" w14:textId="77777777" w:rsidTr="00C135C5"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 w14:paraId="39724708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vAlign w:val="bottom"/>
          </w:tcPr>
          <w:p w14:paraId="701BD831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bottom"/>
          </w:tcPr>
          <w:p w14:paraId="7741CB48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>confluent erosion</w:t>
            </w:r>
          </w:p>
        </w:tc>
        <w:tc>
          <w:tcPr>
            <w:tcW w:w="7396" w:type="dxa"/>
            <w:tcBorders>
              <w:bottom w:val="single" w:sz="8" w:space="0" w:color="000000"/>
            </w:tcBorders>
            <w:vAlign w:val="bottom"/>
          </w:tcPr>
          <w:p w14:paraId="3220702F" w14:textId="77777777" w:rsidR="00C135C5" w:rsidRPr="00C135C5" w:rsidRDefault="00C135C5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135C5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</w:tr>
    </w:tbl>
    <w:p w14:paraId="420536B7" w14:textId="77777777" w:rsidR="00B22CE4" w:rsidRPr="00C135C5" w:rsidRDefault="00E91C15" w:rsidP="00C135C5"/>
    <w:sectPr w:rsidR="00B22CE4" w:rsidRPr="00C135C5" w:rsidSect="00BF46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5C5"/>
    <w:rsid w:val="00031B6E"/>
    <w:rsid w:val="000503B3"/>
    <w:rsid w:val="00056678"/>
    <w:rsid w:val="00063A8C"/>
    <w:rsid w:val="000E6444"/>
    <w:rsid w:val="000E6DA4"/>
    <w:rsid w:val="000F23D7"/>
    <w:rsid w:val="0011109A"/>
    <w:rsid w:val="001263DA"/>
    <w:rsid w:val="00136710"/>
    <w:rsid w:val="00156D72"/>
    <w:rsid w:val="00161E82"/>
    <w:rsid w:val="00175CB4"/>
    <w:rsid w:val="00176373"/>
    <w:rsid w:val="001A182A"/>
    <w:rsid w:val="001C0CBB"/>
    <w:rsid w:val="001C1FE0"/>
    <w:rsid w:val="001C5C62"/>
    <w:rsid w:val="001D35B9"/>
    <w:rsid w:val="001D6482"/>
    <w:rsid w:val="001E560C"/>
    <w:rsid w:val="001F11FF"/>
    <w:rsid w:val="001F7853"/>
    <w:rsid w:val="00215B2C"/>
    <w:rsid w:val="0023237F"/>
    <w:rsid w:val="002966AE"/>
    <w:rsid w:val="002A56B2"/>
    <w:rsid w:val="00304DB8"/>
    <w:rsid w:val="003130F7"/>
    <w:rsid w:val="00335FD5"/>
    <w:rsid w:val="003803EC"/>
    <w:rsid w:val="0038118B"/>
    <w:rsid w:val="003C12A6"/>
    <w:rsid w:val="003E3903"/>
    <w:rsid w:val="003F72E7"/>
    <w:rsid w:val="00411F26"/>
    <w:rsid w:val="00453F63"/>
    <w:rsid w:val="004557EE"/>
    <w:rsid w:val="0046583E"/>
    <w:rsid w:val="00471303"/>
    <w:rsid w:val="00486F44"/>
    <w:rsid w:val="005100B3"/>
    <w:rsid w:val="00530624"/>
    <w:rsid w:val="00537082"/>
    <w:rsid w:val="00557879"/>
    <w:rsid w:val="0056469D"/>
    <w:rsid w:val="00584B31"/>
    <w:rsid w:val="00595F67"/>
    <w:rsid w:val="005E7689"/>
    <w:rsid w:val="005F1B2A"/>
    <w:rsid w:val="00690979"/>
    <w:rsid w:val="00697E7E"/>
    <w:rsid w:val="006A1740"/>
    <w:rsid w:val="006B36B6"/>
    <w:rsid w:val="006C1024"/>
    <w:rsid w:val="006F6E52"/>
    <w:rsid w:val="00705ECB"/>
    <w:rsid w:val="007651E3"/>
    <w:rsid w:val="00782815"/>
    <w:rsid w:val="007912BB"/>
    <w:rsid w:val="007C54D2"/>
    <w:rsid w:val="007D14B6"/>
    <w:rsid w:val="007E1064"/>
    <w:rsid w:val="007F1ABC"/>
    <w:rsid w:val="00814F2A"/>
    <w:rsid w:val="00864CC3"/>
    <w:rsid w:val="00882EE1"/>
    <w:rsid w:val="00883C51"/>
    <w:rsid w:val="008B0911"/>
    <w:rsid w:val="008B4289"/>
    <w:rsid w:val="008E51E0"/>
    <w:rsid w:val="00912F8B"/>
    <w:rsid w:val="00940618"/>
    <w:rsid w:val="00991979"/>
    <w:rsid w:val="00A12D7D"/>
    <w:rsid w:val="00A40AA1"/>
    <w:rsid w:val="00A41CEC"/>
    <w:rsid w:val="00A42366"/>
    <w:rsid w:val="00AA6CA9"/>
    <w:rsid w:val="00AD24A5"/>
    <w:rsid w:val="00AE0B9D"/>
    <w:rsid w:val="00B37383"/>
    <w:rsid w:val="00B466D6"/>
    <w:rsid w:val="00B50694"/>
    <w:rsid w:val="00B5299E"/>
    <w:rsid w:val="00B534F6"/>
    <w:rsid w:val="00B762C1"/>
    <w:rsid w:val="00B92133"/>
    <w:rsid w:val="00BD4880"/>
    <w:rsid w:val="00BF4661"/>
    <w:rsid w:val="00C05A0D"/>
    <w:rsid w:val="00C135C5"/>
    <w:rsid w:val="00C453A0"/>
    <w:rsid w:val="00CC272C"/>
    <w:rsid w:val="00CE21B1"/>
    <w:rsid w:val="00CE729D"/>
    <w:rsid w:val="00D22B72"/>
    <w:rsid w:val="00D83041"/>
    <w:rsid w:val="00D853A0"/>
    <w:rsid w:val="00DB686F"/>
    <w:rsid w:val="00E36354"/>
    <w:rsid w:val="00E91C15"/>
    <w:rsid w:val="00EC3EB2"/>
    <w:rsid w:val="00ED2BC9"/>
    <w:rsid w:val="00F177E2"/>
    <w:rsid w:val="00F32C94"/>
    <w:rsid w:val="00F66422"/>
    <w:rsid w:val="00F92919"/>
    <w:rsid w:val="00FB48D1"/>
    <w:rsid w:val="00FC28FC"/>
    <w:rsid w:val="00FF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D874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7</Characters>
  <Application>Microsoft Macintosh Word</Application>
  <DocSecurity>0</DocSecurity>
  <Lines>4</Lines>
  <Paragraphs>1</Paragraphs>
  <ScaleCrop>false</ScaleCrop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 Yasufumi</dc:creator>
  <cp:keywords/>
  <dc:description/>
  <cp:lastModifiedBy>Saito Yasufumi</cp:lastModifiedBy>
  <cp:revision>3</cp:revision>
  <dcterms:created xsi:type="dcterms:W3CDTF">2018-10-04T16:44:00Z</dcterms:created>
  <dcterms:modified xsi:type="dcterms:W3CDTF">2018-10-06T11:39:00Z</dcterms:modified>
</cp:coreProperties>
</file>